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92A23" w14:textId="2E771CD0" w:rsidR="007E723D" w:rsidRPr="007E723D" w:rsidRDefault="007E723D" w:rsidP="007E723D">
      <w:pPr>
        <w:jc w:val="center"/>
        <w:rPr>
          <w:rFonts w:ascii="Times New Roman" w:hAnsi="Times New Roman" w:cs="Times New Roman" w:hint="eastAsia"/>
          <w:sz w:val="16"/>
          <w:szCs w:val="16"/>
        </w:rPr>
      </w:pPr>
      <w:r w:rsidRPr="00BE7D20">
        <w:rPr>
          <w:rFonts w:ascii="Times New Roman" w:hAnsi="Times New Roman" w:cs="Times New Roman"/>
          <w:sz w:val="16"/>
          <w:szCs w:val="16"/>
        </w:rPr>
        <w:t>Table A</w:t>
      </w:r>
      <w:r>
        <w:rPr>
          <w:rFonts w:ascii="Times New Roman" w:hAnsi="Times New Roman" w:cs="Times New Roman"/>
          <w:sz w:val="16"/>
          <w:szCs w:val="16"/>
        </w:rPr>
        <w:t>1</w:t>
      </w:r>
      <w:r w:rsidRPr="00BE7D20">
        <w:rPr>
          <w:rFonts w:ascii="Times New Roman" w:hAnsi="Times New Roman" w:cs="Times New Roman"/>
          <w:sz w:val="16"/>
          <w:szCs w:val="16"/>
        </w:rPr>
        <w:t xml:space="preserve">. </w:t>
      </w:r>
      <w:r>
        <w:rPr>
          <w:rFonts w:ascii="Times New Roman" w:hAnsi="Times New Roman" w:cs="Times New Roman"/>
          <w:sz w:val="16"/>
          <w:szCs w:val="16"/>
        </w:rPr>
        <w:t>Morphological descriptors.</w:t>
      </w:r>
    </w:p>
    <w:tbl>
      <w:tblPr>
        <w:tblStyle w:val="a7"/>
        <w:tblW w:w="1417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4394"/>
        <w:gridCol w:w="1984"/>
        <w:gridCol w:w="3119"/>
        <w:gridCol w:w="3118"/>
      </w:tblGrid>
      <w:tr w:rsidR="00EF4E97" w:rsidRPr="000D532D" w14:paraId="3BEA89F2" w14:textId="77777777" w:rsidTr="00736D2D">
        <w:trPr>
          <w:trHeight w:val="312"/>
          <w:jc w:val="center"/>
        </w:trPr>
        <w:tc>
          <w:tcPr>
            <w:tcW w:w="1560" w:type="dxa"/>
            <w:vMerge w:val="restart"/>
            <w:vAlign w:val="center"/>
          </w:tcPr>
          <w:p w14:paraId="74DB2CBB" w14:textId="77777777" w:rsidR="00EF4E97" w:rsidRPr="000D532D" w:rsidRDefault="00EF4E97" w:rsidP="009137F9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O</w:t>
            </w:r>
            <w:r w:rsidRPr="000D532D">
              <w:rPr>
                <w:rFonts w:ascii="Times New Roman" w:hAnsi="Times New Roman" w:cs="Times New Roman"/>
                <w:b/>
                <w:sz w:val="16"/>
                <w:szCs w:val="16"/>
              </w:rPr>
              <w:t>rgan</w:t>
            </w:r>
          </w:p>
        </w:tc>
        <w:tc>
          <w:tcPr>
            <w:tcW w:w="4394" w:type="dxa"/>
            <w:vMerge w:val="restart"/>
            <w:vAlign w:val="center"/>
          </w:tcPr>
          <w:p w14:paraId="175002BD" w14:textId="77777777" w:rsidR="00EF4E97" w:rsidRPr="000D532D" w:rsidRDefault="00EF4E97" w:rsidP="009137F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C</w:t>
            </w:r>
            <w:r w:rsidRPr="000D532D">
              <w:rPr>
                <w:rFonts w:ascii="Times New Roman" w:hAnsi="Times New Roman" w:cs="Times New Roman"/>
                <w:b/>
                <w:sz w:val="16"/>
                <w:szCs w:val="16"/>
              </w:rPr>
              <w:t>haracteristics</w:t>
            </w:r>
          </w:p>
        </w:tc>
        <w:tc>
          <w:tcPr>
            <w:tcW w:w="1984" w:type="dxa"/>
            <w:vMerge w:val="restart"/>
            <w:vAlign w:val="center"/>
          </w:tcPr>
          <w:p w14:paraId="7385C96D" w14:textId="77777777" w:rsidR="00EF4E97" w:rsidRPr="000D532D" w:rsidRDefault="00EF4E97" w:rsidP="009137F9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C</w:t>
            </w:r>
            <w:r w:rsidRPr="000D532D">
              <w:rPr>
                <w:rFonts w:ascii="Times New Roman" w:hAnsi="Times New Roman" w:cs="Times New Roman"/>
                <w:b/>
                <w:sz w:val="16"/>
                <w:szCs w:val="16"/>
              </w:rPr>
              <w:t>omments</w:t>
            </w:r>
          </w:p>
        </w:tc>
        <w:tc>
          <w:tcPr>
            <w:tcW w:w="6237" w:type="dxa"/>
            <w:gridSpan w:val="2"/>
            <w:vAlign w:val="center"/>
          </w:tcPr>
          <w:p w14:paraId="6E8D4059" w14:textId="77777777" w:rsidR="00EF4E97" w:rsidRPr="000D532D" w:rsidRDefault="00EF4E97" w:rsidP="009137F9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0336A">
              <w:rPr>
                <w:rFonts w:ascii="Times New Roman" w:hAnsi="Times New Roman" w:cs="Times New Roman"/>
                <w:b/>
                <w:sz w:val="16"/>
                <w:szCs w:val="16"/>
              </w:rPr>
              <w:t>Representative species</w:t>
            </w:r>
          </w:p>
        </w:tc>
      </w:tr>
      <w:tr w:rsidR="00EF4E97" w:rsidRPr="000D532D" w14:paraId="04003496" w14:textId="77777777" w:rsidTr="00736D2D">
        <w:trPr>
          <w:trHeight w:val="312"/>
          <w:jc w:val="center"/>
        </w:trPr>
        <w:tc>
          <w:tcPr>
            <w:tcW w:w="1560" w:type="dxa"/>
            <w:vMerge/>
            <w:vAlign w:val="center"/>
          </w:tcPr>
          <w:p w14:paraId="2FBAED3F" w14:textId="77777777" w:rsidR="00EF4E97" w:rsidRPr="000D532D" w:rsidRDefault="00EF4E97" w:rsidP="009137F9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394" w:type="dxa"/>
            <w:vMerge/>
            <w:vAlign w:val="center"/>
          </w:tcPr>
          <w:p w14:paraId="312C45AE" w14:textId="77777777" w:rsidR="00EF4E97" w:rsidRPr="000D532D" w:rsidDel="0020336A" w:rsidRDefault="00EF4E97" w:rsidP="009137F9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4" w:type="dxa"/>
            <w:vMerge/>
            <w:vAlign w:val="center"/>
          </w:tcPr>
          <w:p w14:paraId="0A79FC1B" w14:textId="77777777" w:rsidR="00EF4E97" w:rsidRPr="000D532D" w:rsidRDefault="00EF4E97" w:rsidP="009137F9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119" w:type="dxa"/>
            <w:vAlign w:val="center"/>
          </w:tcPr>
          <w:p w14:paraId="04C94DC3" w14:textId="77777777" w:rsidR="00EF4E97" w:rsidRPr="0020336A" w:rsidRDefault="00EF4E97" w:rsidP="009137F9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1F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atch </w:t>
            </w:r>
            <w:proofErr w:type="gramStart"/>
            <w:r w:rsidRPr="00F71F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scription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3118" w:type="dxa"/>
            <w:vAlign w:val="center"/>
          </w:tcPr>
          <w:p w14:paraId="39B8DCED" w14:textId="77777777" w:rsidR="00EF4E97" w:rsidRPr="0020336A" w:rsidRDefault="00EF4E97" w:rsidP="009137F9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 m</w:t>
            </w:r>
            <w:r w:rsidRPr="00F71F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tch </w:t>
            </w:r>
            <w:proofErr w:type="gramStart"/>
            <w:r w:rsidRPr="00F71F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scription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</w:tr>
      <w:tr w:rsidR="00EF4E97" w:rsidRPr="000D532D" w14:paraId="6F8354A9" w14:textId="77777777" w:rsidTr="00736D2D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14:paraId="16EE12B8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oot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4650E779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erial root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8CCE380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57407778" w14:textId="61353076" w:rsidR="00EF4E97" w:rsidRPr="000D532D" w:rsidRDefault="00EF4E97" w:rsidP="00D74F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5F342BDB" w14:textId="1CA643DE" w:rsidR="00EF4E97" w:rsidRPr="000D532D" w:rsidRDefault="008575BA" w:rsidP="00D74F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emeiensis</w:t>
            </w:r>
            <w:proofErr w:type="spellEnd"/>
            <w:r w:rsidR="00497495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/</w:t>
            </w:r>
            <w:r w:rsidR="00497495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N.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affinis</w:t>
            </w:r>
            <w:proofErr w:type="spellEnd"/>
          </w:p>
        </w:tc>
      </w:tr>
      <w:tr w:rsidR="00EF4E97" w:rsidRPr="000D532D" w14:paraId="0FD4B89C" w14:textId="77777777" w:rsidTr="00736D2D">
        <w:trPr>
          <w:jc w:val="center"/>
        </w:trPr>
        <w:tc>
          <w:tcPr>
            <w:tcW w:w="1560" w:type="dxa"/>
            <w:vMerge w:val="restart"/>
            <w:tcBorders>
              <w:bottom w:val="nil"/>
            </w:tcBorders>
          </w:tcPr>
          <w:p w14:paraId="1C53CB03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0D532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ulm</w:t>
            </w: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infancy)</w:t>
            </w:r>
          </w:p>
        </w:tc>
        <w:tc>
          <w:tcPr>
            <w:tcW w:w="4394" w:type="dxa"/>
            <w:tcBorders>
              <w:bottom w:val="nil"/>
            </w:tcBorders>
          </w:tcPr>
          <w:p w14:paraId="559FF00E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ith a ring of white powder below sheath scars</w:t>
            </w:r>
          </w:p>
        </w:tc>
        <w:tc>
          <w:tcPr>
            <w:tcW w:w="1984" w:type="dxa"/>
            <w:tcBorders>
              <w:bottom w:val="nil"/>
            </w:tcBorders>
          </w:tcPr>
          <w:p w14:paraId="73C92B3D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bottom w:val="nil"/>
            </w:tcBorders>
          </w:tcPr>
          <w:p w14:paraId="078CC16B" w14:textId="6158320B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achinensis</w:t>
            </w:r>
            <w:proofErr w:type="spellEnd"/>
          </w:p>
        </w:tc>
        <w:tc>
          <w:tcPr>
            <w:tcW w:w="3118" w:type="dxa"/>
            <w:tcBorders>
              <w:bottom w:val="nil"/>
            </w:tcBorders>
          </w:tcPr>
          <w:p w14:paraId="3DE4DBE5" w14:textId="744850CD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lumeana</w:t>
            </w:r>
            <w:proofErr w:type="spellEnd"/>
          </w:p>
        </w:tc>
      </w:tr>
      <w:tr w:rsidR="00EF4E97" w:rsidRPr="000D532D" w14:paraId="78F6107F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6EBAF908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15F0A93C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vered with white powder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C992A0E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2AEF2AF6" w14:textId="5604740B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ontracta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344FEAF9" w14:textId="776523C7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multiplex</w:t>
            </w:r>
            <w:r w:rsidR="00EF4E97" w:rsidRPr="005B7797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 xml:space="preserve"> cv. </w:t>
            </w:r>
            <w:r w:rsidR="00EF4E97" w:rsidRPr="00287A69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>Fernleaf</w:t>
            </w:r>
          </w:p>
        </w:tc>
      </w:tr>
      <w:tr w:rsidR="00EF4E97" w:rsidRPr="000D532D" w14:paraId="3AE579BC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12E3C144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4679FB2F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vered with hair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0A61DBA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0FCF58BE" w14:textId="5C307243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textilis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208C2148" w14:textId="0FB7669F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istegia</w:t>
            </w:r>
            <w:proofErr w:type="spellEnd"/>
          </w:p>
        </w:tc>
      </w:tr>
      <w:tr w:rsidR="00EF4E97" w:rsidRPr="000D532D" w14:paraId="6910A036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107BEC14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7D1C7961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vered with</w:t>
            </w:r>
            <w:r w:rsidRPr="000D532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532D">
              <w:rPr>
                <w:rFonts w:ascii="Times New Roman" w:hAnsi="Times New Roman" w:cs="Times New Roman"/>
                <w:sz w:val="16"/>
                <w:szCs w:val="16"/>
              </w:rPr>
              <w:t>tomenta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8696E55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0FBA8288" w14:textId="3E442DB5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achinensis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012E521C" w14:textId="32626E46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inospinosa</w:t>
            </w:r>
            <w:proofErr w:type="spellEnd"/>
          </w:p>
        </w:tc>
      </w:tr>
      <w:tr w:rsidR="00EF4E97" w:rsidRPr="000D532D" w14:paraId="71D72718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3DDF1F9F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33CCDA33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vered with seta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4DB9C49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08077A7C" w14:textId="32C406BA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eutuldoides</w:t>
            </w:r>
            <w:proofErr w:type="spellEnd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="00EF4E97" w:rsidRPr="005B7797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>var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asistriata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21F291FC" w14:textId="110B0BF6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arundinacea</w:t>
            </w:r>
            <w:proofErr w:type="spellEnd"/>
          </w:p>
        </w:tc>
      </w:tr>
      <w:tr w:rsidR="00EF4E97" w:rsidRPr="000D532D" w14:paraId="532C0A88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6603A68C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3519392E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ith a ring of </w:t>
            </w:r>
            <w:proofErr w:type="spellStart"/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menta</w:t>
            </w:r>
            <w:proofErr w:type="spellEnd"/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elow culm nod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3B357E7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3240099E" w14:textId="14B26AA5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inospinosa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5DBDBDED" w14:textId="157C9F10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albolineata</w:t>
            </w:r>
            <w:proofErr w:type="spellEnd"/>
          </w:p>
        </w:tc>
      </w:tr>
      <w:tr w:rsidR="00EF4E97" w:rsidRPr="000D532D" w14:paraId="7F599CF7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5B9CF0A6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2EC90A11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lor: green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193E805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5238EA59" w14:textId="2E469767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arundinacea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6C832CC6" w14:textId="3F607496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multiplex </w:t>
            </w:r>
            <w:r w:rsidR="00EF4E97" w:rsidRPr="005B7797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>cv.</w:t>
            </w:r>
            <w:r w:rsidR="00EF4E97" w:rsidRPr="00287A69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 xml:space="preserve"> Alphonse-Karr</w:t>
            </w:r>
          </w:p>
        </w:tc>
      </w:tr>
      <w:tr w:rsidR="00EF4E97" w:rsidRPr="000D532D" w14:paraId="36C34D63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2BE7A572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70C2C7AD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lor: green with yellow in concav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B7319B3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09ADF0ED" w14:textId="37C67D92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albolineata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7100622D" w14:textId="372A392B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ventricosa</w:t>
            </w:r>
            <w:proofErr w:type="spellEnd"/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="00EF4E97" w:rsidRPr="005B7797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>cv.</w:t>
            </w:r>
            <w:r w:rsidR="00EF4E97" w:rsidRPr="00287A69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 xml:space="preserve"> Nana</w:t>
            </w:r>
          </w:p>
        </w:tc>
      </w:tr>
      <w:tr w:rsidR="00EF4E97" w:rsidRPr="000D532D" w14:paraId="0E6B8D39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7D7C9E4F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30D24A9D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lor: green and yellow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E854414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29915AFB" w14:textId="51564259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multiplex </w:t>
            </w:r>
            <w:r w:rsidR="00EF4E97" w:rsidRPr="005B7797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>cv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C2168C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>Stripestem</w:t>
            </w:r>
            <w:proofErr w:type="spellEnd"/>
            <w:r w:rsidR="00EF4E97" w:rsidRPr="00C2168C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 xml:space="preserve"> Fernleaf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485C0D00" w14:textId="22FF0B11" w:rsidR="00EF4E97" w:rsidRPr="00DA080A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ngispiculata</w:t>
            </w:r>
            <w:proofErr w:type="spellEnd"/>
          </w:p>
        </w:tc>
      </w:tr>
      <w:tr w:rsidR="00EF4E97" w:rsidRPr="000D532D" w14:paraId="0A41C3A9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4F157D7A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067B8CE3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lor: yellow with green in concav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CD89297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2B7C988D" w14:textId="650984C5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A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65F53010" w14:textId="32B5214D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lexuosa</w:t>
            </w:r>
            <w:proofErr w:type="spellEnd"/>
          </w:p>
        </w:tc>
      </w:tr>
      <w:tr w:rsidR="00EF4E97" w:rsidRPr="000D532D" w14:paraId="3F5C48CB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17FBE8D0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361F32CE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olor: yellow with few green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eak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5ECC800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47C1868F" w14:textId="3631CC92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eutuldoides</w:t>
            </w:r>
            <w:proofErr w:type="spellEnd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="00EF4E97" w:rsidRPr="005B7797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>var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viridi-vittata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6653FEA1" w14:textId="1F1DF574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erosissima</w:t>
            </w:r>
            <w:proofErr w:type="spellEnd"/>
          </w:p>
        </w:tc>
      </w:tr>
      <w:tr w:rsidR="00EF4E97" w:rsidRPr="000D532D" w14:paraId="019F9E2B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52617993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0081D07A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lor: c</w:t>
            </w:r>
            <w:r w:rsidRPr="000D532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olorful </w:t>
            </w: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eak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F278428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7A05AFF8" w14:textId="44E9ADCF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eutuldoides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473CC6B3" w14:textId="3216149D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vulgaris </w:t>
            </w:r>
            <w:r w:rsidR="00EF4E97" w:rsidRPr="005B7797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>cv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287A69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>Wamin</w:t>
            </w:r>
            <w:proofErr w:type="spellEnd"/>
          </w:p>
        </w:tc>
      </w:tr>
      <w:tr w:rsidR="00EF4E97" w:rsidRPr="000D532D" w14:paraId="7FC07DD1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638382A1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47373E5E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nodes 0-30 cm long at 2 m high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D608653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Pr="000D532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clude</w:t>
            </w: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30 cm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6B0DE063" w14:textId="6899C43C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tuldoides</w:t>
            </w:r>
            <w:proofErr w:type="spellEnd"/>
            <w:r w:rsidR="00EF4E97" w:rsidRPr="005B7797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 xml:space="preserve"> cv. </w:t>
            </w:r>
            <w:proofErr w:type="spellStart"/>
            <w:r w:rsidR="00EF4E97" w:rsidRPr="00287A69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>Swolleninternode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0E6625B0" w14:textId="17DC7F4C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eutuldoides</w:t>
            </w:r>
            <w:proofErr w:type="spellEnd"/>
          </w:p>
        </w:tc>
      </w:tr>
      <w:tr w:rsidR="00EF4E97" w:rsidRPr="000D532D" w14:paraId="1267B7BF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16A7B390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3AA05FDF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nodes 30-50 cm long at 2 m high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58ACF92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2949DA8C" w14:textId="4D1D2FAA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oniopsis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115203C8" w14:textId="50ED997E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oldhamii</w:t>
            </w:r>
            <w:proofErr w:type="spellEnd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/</w:t>
            </w:r>
            <w:r w:rsidR="00EF4E97" w:rsidRPr="00B45419">
              <w:rPr>
                <w:i/>
                <w:iCs/>
              </w:rPr>
              <w:t xml:space="preserve"> 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D.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oldhamii</w:t>
            </w:r>
            <w:proofErr w:type="spellEnd"/>
          </w:p>
        </w:tc>
      </w:tr>
      <w:tr w:rsidR="00EF4E97" w:rsidRPr="000D532D" w14:paraId="2AD89F17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3000D4AF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2AEBFD31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nodes over 50 cm long at 2 m high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A5CFC72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Pr="000D532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clude</w:t>
            </w: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50 cm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1C4D6B5F" w14:textId="49620C84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uriuscula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611CD9B3" w14:textId="404AC2DF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macrotis</w:t>
            </w:r>
            <w:proofErr w:type="spellEnd"/>
          </w:p>
        </w:tc>
      </w:tr>
      <w:tr w:rsidR="00EF4E97" w:rsidRPr="000D532D" w14:paraId="266ED32A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535C00E2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0B9ABB8A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nodes teret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A196404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4B1EC0D9" w14:textId="40D2DBF5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ngispiculata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75D92509" w14:textId="4CCE7E85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vulgaris </w:t>
            </w:r>
            <w:r w:rsidR="00EF4E97" w:rsidRPr="005B7797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>cv.</w:t>
            </w:r>
            <w:r w:rsidR="00EF4E97" w:rsidRPr="00287A69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287A69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>Wamin</w:t>
            </w:r>
            <w:proofErr w:type="spellEnd"/>
          </w:p>
        </w:tc>
      </w:tr>
      <w:tr w:rsidR="00EF4E97" w:rsidRPr="000D532D" w14:paraId="1BD172F7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04A7C6B5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337EB611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eath-node raised</w:t>
            </w:r>
            <w:r w:rsidRPr="000D532D">
              <w:rPr>
                <w:sz w:val="16"/>
                <w:szCs w:val="16"/>
              </w:rPr>
              <w:t xml:space="preserve"> </w:t>
            </w: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conspicuously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F1B7961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7C0C317C" w14:textId="3A0D36FB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emeiensis</w:t>
            </w:r>
            <w:proofErr w:type="spellEnd"/>
            <w:r w:rsidR="00A342A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/</w:t>
            </w:r>
            <w:r w:rsidR="00A342A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N.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affinis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7AD36B89" w14:textId="4C66B09D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ibba</w:t>
            </w:r>
            <w:proofErr w:type="spellEnd"/>
          </w:p>
        </w:tc>
      </w:tr>
      <w:tr w:rsidR="00EF4E97" w:rsidRPr="000D532D" w14:paraId="27ABD930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4D341B83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631049C1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eath-node raised slightly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2EA50CD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722A7A39" w14:textId="788086B4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gibboides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629FCDED" w14:textId="5D88313A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rominens</w:t>
            </w:r>
            <w:proofErr w:type="spellEnd"/>
          </w:p>
        </w:tc>
      </w:tr>
      <w:tr w:rsidR="00EF4E97" w:rsidRPr="000D532D" w14:paraId="015C8A52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06B7C2FC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52BFE808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eath-node raised obviously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735545F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43F295B5" w14:textId="3406E45D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enta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4C660863" w14:textId="77846B0A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uriuscula</w:t>
            </w:r>
            <w:proofErr w:type="spellEnd"/>
          </w:p>
        </w:tc>
      </w:tr>
      <w:tr w:rsidR="00EF4E97" w:rsidRPr="000D532D" w14:paraId="00B286E3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563322C9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02CA5F4D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-3 cm in diam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8B6C997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Pr="000D532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nclude </w:t>
            </w: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cm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07607DAD" w14:textId="022E6CEE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multiplex </w:t>
            </w:r>
            <w:r w:rsidR="00EF4E97" w:rsidRPr="005B7797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 xml:space="preserve">var.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himadae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1BC21BD5" w14:textId="3777D81E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achinensis</w:t>
            </w:r>
            <w:proofErr w:type="spellEnd"/>
            <w:r w:rsidR="00EF4E97" w:rsidRPr="005B7797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 xml:space="preserve"> var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hirsutissima</w:t>
            </w:r>
            <w:proofErr w:type="spellEnd"/>
          </w:p>
        </w:tc>
      </w:tr>
      <w:tr w:rsidR="00EF4E97" w:rsidRPr="000D532D" w14:paraId="5AF7553E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5BED5109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3A4AA44E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-8 cm in diam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C8E2810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54A3E4F3" w14:textId="2F9B9C6D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textilis </w:t>
            </w:r>
            <w:r w:rsidR="00EF4E97" w:rsidRPr="005B7797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>cv.</w:t>
            </w:r>
            <w:r w:rsidR="00EF4E97" w:rsidRPr="00287A69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 xml:space="preserve"> Purpurascens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2E9310C6" w14:textId="6CF4D86E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multiplex </w:t>
            </w:r>
            <w:r w:rsidR="00EF4E97" w:rsidRPr="005B7797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>var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riviereorum</w:t>
            </w:r>
            <w:proofErr w:type="spellEnd"/>
          </w:p>
        </w:tc>
      </w:tr>
      <w:tr w:rsidR="00EF4E97" w:rsidRPr="000D532D" w14:paraId="31723767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</w:tcPr>
          <w:p w14:paraId="5D8E1924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</w:tcPr>
          <w:p w14:paraId="2F677051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ver 8 cm in diam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2E4C9F08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Pr="000D532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nclude </w:t>
            </w: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cm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4C7DB3F2" w14:textId="4D70BACC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inospinosa</w:t>
            </w:r>
            <w:proofErr w:type="spellEnd"/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14:paraId="0D6D340B" w14:textId="38C1440B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ashanensis</w:t>
            </w:r>
            <w:proofErr w:type="spellEnd"/>
          </w:p>
        </w:tc>
      </w:tr>
      <w:tr w:rsidR="00EF4E97" w:rsidRPr="000D532D" w14:paraId="3C398C8D" w14:textId="77777777" w:rsidTr="00736D2D">
        <w:trPr>
          <w:jc w:val="center"/>
        </w:trPr>
        <w:tc>
          <w:tcPr>
            <w:tcW w:w="1560" w:type="dxa"/>
            <w:vMerge w:val="restart"/>
            <w:tcBorders>
              <w:bottom w:val="nil"/>
            </w:tcBorders>
          </w:tcPr>
          <w:p w14:paraId="05C4471C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lastRenderedPageBreak/>
              <w:t>Branch</w:t>
            </w:r>
          </w:p>
        </w:tc>
        <w:tc>
          <w:tcPr>
            <w:tcW w:w="4394" w:type="dxa"/>
            <w:tcBorders>
              <w:bottom w:val="nil"/>
            </w:tcBorders>
          </w:tcPr>
          <w:p w14:paraId="55E8A4BC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ith thorn</w:t>
            </w:r>
          </w:p>
        </w:tc>
        <w:tc>
          <w:tcPr>
            <w:tcW w:w="1984" w:type="dxa"/>
            <w:tcBorders>
              <w:bottom w:val="nil"/>
            </w:tcBorders>
          </w:tcPr>
          <w:p w14:paraId="5904968A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bottom w:val="nil"/>
            </w:tcBorders>
          </w:tcPr>
          <w:p w14:paraId="20100899" w14:textId="129C1AA4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utabilis</w:t>
            </w:r>
            <w:proofErr w:type="spellEnd"/>
          </w:p>
        </w:tc>
        <w:tc>
          <w:tcPr>
            <w:tcW w:w="3118" w:type="dxa"/>
            <w:tcBorders>
              <w:bottom w:val="nil"/>
            </w:tcBorders>
          </w:tcPr>
          <w:p w14:paraId="22268E9B" w14:textId="4139A785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ibboides</w:t>
            </w:r>
            <w:proofErr w:type="spellEnd"/>
          </w:p>
        </w:tc>
      </w:tr>
      <w:tr w:rsidR="00EF4E97" w:rsidRPr="000D532D" w14:paraId="2C6D08F3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06D1D890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3B6DCFE6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ith soft thorn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ECD7E3F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2C7132F8" w14:textId="2FF8FCB5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utuldoides</w:t>
            </w:r>
            <w:proofErr w:type="spellEnd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="00EF4E97" w:rsidRPr="005B7797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</w:rPr>
              <w:t>var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sistriata</w:t>
            </w:r>
            <w:proofErr w:type="spellEnd"/>
            <w:proofErr w:type="gram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0DBD2625" w14:textId="68F7E094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indigena</w:t>
            </w:r>
            <w:proofErr w:type="spellEnd"/>
          </w:p>
        </w:tc>
      </w:tr>
      <w:tr w:rsidR="00EF4E97" w:rsidRPr="000D532D" w14:paraId="1BC37303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6DFD0BE5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1FBE442F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ith hard thorn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14A7971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0121D100" w14:textId="3661E5E9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macrotis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095BA487" w14:textId="6565B464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lexuosa</w:t>
            </w:r>
            <w:proofErr w:type="spellEnd"/>
          </w:p>
        </w:tc>
      </w:tr>
      <w:tr w:rsidR="00EF4E97" w:rsidRPr="000D532D" w14:paraId="21BCCA59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34200043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4AB6D515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nching from lowest nodes 0-1.3 m above groun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3195471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Pr="000D532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nclude </w:t>
            </w: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 cm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5DC9520F" w14:textId="17A93327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vulgaris </w:t>
            </w:r>
            <w:r w:rsidR="00EF4E97" w:rsidRPr="005B7797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>cv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287A69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>Wamin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0F5DEF94" w14:textId="40A1ABF8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textilis</w:t>
            </w:r>
          </w:p>
        </w:tc>
      </w:tr>
      <w:tr w:rsidR="00EF4E97" w:rsidRPr="000D532D" w14:paraId="2AD26FDE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62AB7A0B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6775DD4C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nching from lowest nodes 1.3-2.6 m above groun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FB79CA1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3200952B" w14:textId="1A46621E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vulgaris</w:t>
            </w:r>
            <w:r w:rsidR="00EF4E97" w:rsidRPr="005B7797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 xml:space="preserve"> cv. </w:t>
            </w:r>
            <w:proofErr w:type="spellStart"/>
            <w:r w:rsidR="00EF4E97" w:rsidRPr="00287A69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>Vittata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5B6773CD" w14:textId="33D08BA2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textilis</w:t>
            </w:r>
            <w:r w:rsidR="00EF4E97" w:rsidRPr="005B7797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 var.</w:t>
            </w:r>
            <w:r w:rsidR="00EF4E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racilis</w:t>
            </w:r>
            <w:proofErr w:type="spellEnd"/>
          </w:p>
        </w:tc>
      </w:tr>
      <w:tr w:rsidR="00EF4E97" w:rsidRPr="000D532D" w14:paraId="20E4AF8D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661A5CCE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1C673DC7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nching from lowest nodes over 2.6 m above groun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FB9C732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Pr="000D532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nclude </w:t>
            </w: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 cm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551BA314" w14:textId="5436212E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achinensis</w:t>
            </w:r>
            <w:proofErr w:type="spellEnd"/>
            <w:r w:rsidR="00EF4E97" w:rsidRPr="005B7797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 xml:space="preserve"> var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hirsutissima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204C0EE8" w14:textId="14339854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ervariabilis</w:t>
            </w:r>
            <w:proofErr w:type="spellEnd"/>
          </w:p>
        </w:tc>
      </w:tr>
      <w:tr w:rsidR="00EF4E97" w:rsidRPr="000D532D" w14:paraId="5D7A70DB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002F82D4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39BAA0E2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ltimate branchlets with 0-5 leave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7BADBD7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669091E2" w14:textId="102C3C5D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ashanensis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53396F94" w14:textId="0611799F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ornigera</w:t>
            </w:r>
            <w:proofErr w:type="spellEnd"/>
          </w:p>
        </w:tc>
      </w:tr>
      <w:tr w:rsidR="00EF4E97" w:rsidRPr="000D532D" w14:paraId="17FDBF42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3D487792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201FF91A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ltimate branchlets with 6-9 leave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5A424DA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052680D6" w14:textId="53470F48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arundinacea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312949B7" w14:textId="7FC4BBB3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ventricosa</w:t>
            </w:r>
            <w:proofErr w:type="spellEnd"/>
            <w:r w:rsidR="00EF4E97" w:rsidRPr="005B7797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 cv. </w:t>
            </w:r>
            <w:r w:rsidR="00EF4E97" w:rsidRPr="007E3095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</w:rPr>
              <w:t>Nana</w:t>
            </w:r>
          </w:p>
        </w:tc>
      </w:tr>
      <w:tr w:rsidR="00EF4E97" w:rsidRPr="000D532D" w14:paraId="38A4F439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</w:tcPr>
          <w:p w14:paraId="7C9F0F47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</w:tcPr>
          <w:p w14:paraId="7D1A21DB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ltimate branchlets with over 10 leaves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6E91D38E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Pr="000D532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nclude </w:t>
            </w: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leaves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6B6DD84F" w14:textId="776D9748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tuldoides</w:t>
            </w:r>
            <w:proofErr w:type="spellEnd"/>
            <w:r w:rsidR="00EF4E97" w:rsidRPr="005B7797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 xml:space="preserve"> cv. </w:t>
            </w:r>
            <w:proofErr w:type="spellStart"/>
            <w:r w:rsidR="00EF4E97" w:rsidRPr="00CA2D6E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>Swolleninternode</w:t>
            </w:r>
            <w:proofErr w:type="spellEnd"/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14:paraId="701033ED" w14:textId="4D285B72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multiplex</w:t>
            </w:r>
          </w:p>
        </w:tc>
      </w:tr>
      <w:tr w:rsidR="00EF4E97" w:rsidRPr="000D532D" w14:paraId="29D62FFE" w14:textId="77777777" w:rsidTr="00736D2D">
        <w:trPr>
          <w:jc w:val="center"/>
        </w:trPr>
        <w:tc>
          <w:tcPr>
            <w:tcW w:w="1560" w:type="dxa"/>
            <w:vMerge w:val="restart"/>
            <w:tcBorders>
              <w:bottom w:val="nil"/>
            </w:tcBorders>
          </w:tcPr>
          <w:p w14:paraId="2B3A028E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eaf</w:t>
            </w:r>
          </w:p>
        </w:tc>
        <w:tc>
          <w:tcPr>
            <w:tcW w:w="4394" w:type="dxa"/>
            <w:tcBorders>
              <w:bottom w:val="nil"/>
            </w:tcBorders>
          </w:tcPr>
          <w:p w14:paraId="6B80BEE0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ngth: 0-10 cm</w:t>
            </w:r>
          </w:p>
        </w:tc>
        <w:tc>
          <w:tcPr>
            <w:tcW w:w="1984" w:type="dxa"/>
            <w:tcBorders>
              <w:bottom w:val="nil"/>
            </w:tcBorders>
          </w:tcPr>
          <w:p w14:paraId="4527878B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Pr="000D532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nclude </w:t>
            </w: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cm</w:t>
            </w:r>
          </w:p>
        </w:tc>
        <w:tc>
          <w:tcPr>
            <w:tcW w:w="3119" w:type="dxa"/>
            <w:tcBorders>
              <w:bottom w:val="nil"/>
            </w:tcBorders>
          </w:tcPr>
          <w:p w14:paraId="1887B631" w14:textId="2E87D02C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multiplex </w:t>
            </w:r>
            <w:r w:rsidR="00EF4E97" w:rsidRPr="005B7797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>var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riviereorum</w:t>
            </w:r>
            <w:proofErr w:type="spellEnd"/>
          </w:p>
        </w:tc>
        <w:tc>
          <w:tcPr>
            <w:tcW w:w="3118" w:type="dxa"/>
            <w:tcBorders>
              <w:bottom w:val="nil"/>
            </w:tcBorders>
          </w:tcPr>
          <w:p w14:paraId="29652F59" w14:textId="4C5DE510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uriuscula</w:t>
            </w:r>
            <w:proofErr w:type="spellEnd"/>
          </w:p>
        </w:tc>
      </w:tr>
      <w:tr w:rsidR="00EF4E97" w:rsidRPr="000D532D" w14:paraId="396F3027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18FBE1C4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1210E26A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ngth: 10-20 cm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CCAB78E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77F07B27" w14:textId="577A1554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achinensis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5FB18CB0" w14:textId="5BFC3BB7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utuldoides</w:t>
            </w:r>
            <w:proofErr w:type="spellEnd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="00EF4E97" w:rsidRPr="005B7797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</w:rPr>
              <w:t>var.</w:t>
            </w:r>
            <w:r w:rsidR="00D74F02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sistriata</w:t>
            </w:r>
            <w:proofErr w:type="spellEnd"/>
          </w:p>
        </w:tc>
      </w:tr>
      <w:tr w:rsidR="00EF4E97" w:rsidRPr="000D532D" w14:paraId="2D955F41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79971770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346B2AA2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ngth</w:t>
            </w:r>
            <w:r w:rsidRPr="000D532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:</w:t>
            </w: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ver 20 cm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E4F67F0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Pr="000D532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nclude </w:t>
            </w: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cm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175328EC" w14:textId="12AE5A53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erosissima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6C55AB31" w14:textId="38AF8913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multiplex</w:t>
            </w:r>
            <w:r w:rsidR="00EF4E97" w:rsidRPr="005B7797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 xml:space="preserve"> cv. </w:t>
            </w:r>
            <w:r w:rsidR="00EF4E97" w:rsidRPr="00317D0A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>Fernleaf</w:t>
            </w:r>
          </w:p>
        </w:tc>
      </w:tr>
      <w:tr w:rsidR="00EF4E97" w:rsidRPr="000D532D" w14:paraId="57BC0C31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5673FC2E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3A9E5A10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axially hairy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7F1DA1F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4449CDF3" w14:textId="13019F90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acrotis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5E6EB253" w14:textId="4F8959C2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vulgaris</w:t>
            </w:r>
          </w:p>
        </w:tc>
      </w:tr>
      <w:tr w:rsidR="00EF4E97" w:rsidRPr="000D532D" w14:paraId="6990ADF0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642C9F2C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1EE33FFD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af base shape: wedgy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F1AA10F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0BA16F41" w14:textId="72DC129D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erosissima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4B35C9EF" w14:textId="76208971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textilis </w:t>
            </w:r>
            <w:r w:rsidR="00EF4E97" w:rsidRPr="005B7797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>cv.</w:t>
            </w:r>
            <w:r w:rsidR="00EF4E97" w:rsidRPr="00333110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 xml:space="preserve"> Purpurascens</w:t>
            </w:r>
          </w:p>
        </w:tc>
      </w:tr>
      <w:tr w:rsidR="00EF4E97" w:rsidRPr="000D532D" w14:paraId="3CBBACB3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</w:tcPr>
          <w:p w14:paraId="6E6DC167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</w:tcPr>
          <w:p w14:paraId="03A177DF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af base shape: olivary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64804568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27F384BE" w14:textId="632F2734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multiplex </w:t>
            </w:r>
            <w:r w:rsidR="00EF4E97" w:rsidRPr="005B7797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</w:rPr>
              <w:t>cv.</w:t>
            </w:r>
            <w:r w:rsidR="00EF4E97" w:rsidRPr="00CA633E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CA633E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</w:rPr>
              <w:t>Stripestem</w:t>
            </w:r>
            <w:proofErr w:type="spellEnd"/>
            <w:r w:rsidR="00EF4E97" w:rsidRPr="00CA633E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 Fernleaf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14:paraId="44383E52" w14:textId="4B3B65D2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hungii</w:t>
            </w:r>
            <w:proofErr w:type="spellEnd"/>
          </w:p>
        </w:tc>
      </w:tr>
      <w:tr w:rsidR="00EF4E97" w:rsidRPr="000D532D" w14:paraId="25379932" w14:textId="77777777" w:rsidTr="00736D2D">
        <w:trPr>
          <w:jc w:val="center"/>
        </w:trPr>
        <w:tc>
          <w:tcPr>
            <w:tcW w:w="1560" w:type="dxa"/>
            <w:vMerge w:val="restart"/>
            <w:tcBorders>
              <w:bottom w:val="nil"/>
            </w:tcBorders>
          </w:tcPr>
          <w:p w14:paraId="06DD31DD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m</w:t>
            </w:r>
            <w:r w:rsidRPr="000D532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eath</w:t>
            </w:r>
          </w:p>
        </w:tc>
        <w:tc>
          <w:tcPr>
            <w:tcW w:w="4394" w:type="dxa"/>
            <w:tcBorders>
              <w:bottom w:val="nil"/>
            </w:tcBorders>
          </w:tcPr>
          <w:p w14:paraId="6ECE8ECC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vered with hair</w:t>
            </w:r>
          </w:p>
        </w:tc>
        <w:tc>
          <w:tcPr>
            <w:tcW w:w="1984" w:type="dxa"/>
            <w:tcBorders>
              <w:bottom w:val="nil"/>
            </w:tcBorders>
          </w:tcPr>
          <w:p w14:paraId="05492C10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bottom w:val="nil"/>
            </w:tcBorders>
          </w:tcPr>
          <w:p w14:paraId="632C1057" w14:textId="549EF9C1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textilis</w:t>
            </w:r>
          </w:p>
        </w:tc>
        <w:tc>
          <w:tcPr>
            <w:tcW w:w="3118" w:type="dxa"/>
            <w:tcBorders>
              <w:bottom w:val="nil"/>
            </w:tcBorders>
          </w:tcPr>
          <w:p w14:paraId="2C7BD217" w14:textId="439E44AA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ventricosa</w:t>
            </w:r>
            <w:proofErr w:type="spellEnd"/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="00EF4E97" w:rsidRPr="005B7797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>cv.</w:t>
            </w:r>
            <w:r w:rsidR="00EF4E97" w:rsidRPr="001F3CC4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 xml:space="preserve"> Nana</w:t>
            </w:r>
          </w:p>
        </w:tc>
      </w:tr>
      <w:tr w:rsidR="00EF4E97" w:rsidRPr="000D532D" w14:paraId="13815976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60FCC8A9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5CAAEFC2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vered with white powder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4BCC2B0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7885B246" w14:textId="53CDCAC5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urrecta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3C152D8D" w14:textId="36B7A8C7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gibba</w:t>
            </w:r>
            <w:proofErr w:type="spellEnd"/>
          </w:p>
        </w:tc>
      </w:tr>
      <w:tr w:rsidR="00EF4E97" w:rsidRPr="000D532D" w14:paraId="31E74914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6451B22C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2D2D2591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vered with spot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806EE83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7CF8F253" w14:textId="34554E06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arundinacea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75755914" w14:textId="3D0B5044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oniopsis</w:t>
            </w:r>
            <w:proofErr w:type="spellEnd"/>
          </w:p>
        </w:tc>
      </w:tr>
      <w:tr w:rsidR="00EF4E97" w:rsidRPr="000D532D" w14:paraId="3677F365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10EB6500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318E7795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</w:t>
            </w: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th a ring of </w:t>
            </w:r>
            <w:proofErr w:type="spellStart"/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menta</w:t>
            </w:r>
            <w:proofErr w:type="spellEnd"/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elow sheath scar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18E6D04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0FF8FCC9" w14:textId="53D1B07B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lexuosa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5E0665B0" w14:textId="09D531F1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gibboides</w:t>
            </w:r>
            <w:proofErr w:type="spellEnd"/>
          </w:p>
        </w:tc>
      </w:tr>
      <w:tr w:rsidR="00EF4E97" w:rsidRPr="000D532D" w14:paraId="43FFF771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32C13718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396B5F8C" w14:textId="32CF8562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</w:t>
            </w:r>
            <w:r w:rsidRPr="005314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m with hair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73D50CE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3651CB99" w14:textId="658319AE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istegia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7AFC8179" w14:textId="687BC813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vulgaris</w:t>
            </w:r>
          </w:p>
        </w:tc>
      </w:tr>
      <w:tr w:rsidR="00EF4E97" w:rsidRPr="000D532D" w14:paraId="0617F358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4DC486E3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07778E55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ngth shorter than internode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09BFA85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4AE6772A" w14:textId="768BD024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utuldoides</w:t>
            </w:r>
            <w:proofErr w:type="spellEnd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="00EF4E97" w:rsidRPr="005B7797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</w:rPr>
              <w:t>var.</w:t>
            </w:r>
            <w:r w:rsidR="00D74F02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sistriata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06765E9A" w14:textId="3BD28BF8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vulgaris </w:t>
            </w:r>
            <w:r w:rsidR="00EF4E97" w:rsidRPr="005B7797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>cv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CF3D98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>Wamin</w:t>
            </w:r>
            <w:proofErr w:type="spellEnd"/>
          </w:p>
        </w:tc>
      </w:tr>
      <w:tr w:rsidR="00EF4E97" w:rsidRPr="000D532D" w14:paraId="199443FF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5FDF2FB0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10356009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ngth equal with internode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AB1FEBA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49860E05" w14:textId="03B69F4A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ornigera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36D4B799" w14:textId="58D73BB9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uriuscula</w:t>
            </w:r>
            <w:proofErr w:type="spellEnd"/>
          </w:p>
        </w:tc>
      </w:tr>
      <w:tr w:rsidR="00EF4E97" w:rsidRPr="000D532D" w14:paraId="4C150809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68015830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16A11F61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ngth over than internode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E3D7BF8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57C9A79E" w14:textId="2D0A626F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tuldoides</w:t>
            </w:r>
            <w:proofErr w:type="spellEnd"/>
            <w:r w:rsidR="00EF4E97" w:rsidRPr="005B7797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 xml:space="preserve"> cv. </w:t>
            </w:r>
            <w:proofErr w:type="spellStart"/>
            <w:r w:rsidR="00EF4E97" w:rsidRPr="00240C2D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>Swolleninternode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6E304006" w14:textId="7AF9F7B1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oldhamii</w:t>
            </w:r>
            <w:proofErr w:type="spellEnd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/</w:t>
            </w:r>
            <w:r w:rsidR="00EF4E97" w:rsidRPr="00B45419">
              <w:rPr>
                <w:i/>
                <w:iCs/>
              </w:rPr>
              <w:t xml:space="preserve"> 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D.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oldhamii</w:t>
            </w:r>
            <w:proofErr w:type="spellEnd"/>
          </w:p>
        </w:tc>
      </w:tr>
      <w:tr w:rsidR="00EF4E97" w:rsidRPr="000D532D" w14:paraId="2AF5EF26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</w:tcPr>
          <w:p w14:paraId="5DE223CC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</w:tcPr>
          <w:p w14:paraId="478443D7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lorful streak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382B7D2D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776DFAAA" w14:textId="3ABB6691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ngispiculata</w:t>
            </w:r>
            <w:proofErr w:type="spellEnd"/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14:paraId="51364B5C" w14:textId="2BBA40E0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achinensis</w:t>
            </w:r>
            <w:proofErr w:type="spellEnd"/>
            <w:r w:rsidR="00EF4E97" w:rsidRPr="005B7797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 xml:space="preserve"> var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hirsutissima</w:t>
            </w:r>
            <w:proofErr w:type="spellEnd"/>
          </w:p>
        </w:tc>
      </w:tr>
      <w:tr w:rsidR="00EF4E97" w:rsidRPr="000D532D" w14:paraId="486CAB5B" w14:textId="77777777" w:rsidTr="00736D2D">
        <w:trPr>
          <w:jc w:val="center"/>
        </w:trPr>
        <w:tc>
          <w:tcPr>
            <w:tcW w:w="1560" w:type="dxa"/>
            <w:vMerge w:val="restart"/>
            <w:tcBorders>
              <w:bottom w:val="nil"/>
            </w:tcBorders>
          </w:tcPr>
          <w:p w14:paraId="37E45FC5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eath auricle</w:t>
            </w:r>
          </w:p>
        </w:tc>
        <w:tc>
          <w:tcPr>
            <w:tcW w:w="4394" w:type="dxa"/>
            <w:tcBorders>
              <w:bottom w:val="nil"/>
            </w:tcBorders>
          </w:tcPr>
          <w:p w14:paraId="4F3ACFAC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ngth: inconspicuous</w:t>
            </w:r>
          </w:p>
        </w:tc>
        <w:tc>
          <w:tcPr>
            <w:tcW w:w="1984" w:type="dxa"/>
            <w:tcBorders>
              <w:bottom w:val="nil"/>
            </w:tcBorders>
          </w:tcPr>
          <w:p w14:paraId="1E3DE1C9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bottom w:val="nil"/>
            </w:tcBorders>
          </w:tcPr>
          <w:p w14:paraId="470BAFDD" w14:textId="71EEF594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multiplex</w:t>
            </w:r>
            <w:r w:rsidR="00EF4E97" w:rsidRPr="005B7797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 xml:space="preserve"> cv. </w:t>
            </w:r>
            <w:proofErr w:type="spellStart"/>
            <w:r w:rsidR="00EF4E97" w:rsidRPr="00635B36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>Silverstripe</w:t>
            </w:r>
            <w:proofErr w:type="spellEnd"/>
          </w:p>
        </w:tc>
        <w:tc>
          <w:tcPr>
            <w:tcW w:w="3118" w:type="dxa"/>
            <w:tcBorders>
              <w:bottom w:val="nil"/>
            </w:tcBorders>
          </w:tcPr>
          <w:p w14:paraId="266694F1" w14:textId="56413EA4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utabilis</w:t>
            </w:r>
            <w:proofErr w:type="spellEnd"/>
          </w:p>
        </w:tc>
      </w:tr>
      <w:tr w:rsidR="00EF4E97" w:rsidRPr="000D532D" w14:paraId="3E4DF3F5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0BF698AE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0E4BFDCA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ngth: below 1 cm long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453F92A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748A7E5F" w14:textId="2D6A0FF5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enta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001EF29C" w14:textId="7A553043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ashanensis</w:t>
            </w:r>
            <w:proofErr w:type="spellEnd"/>
          </w:p>
        </w:tc>
      </w:tr>
      <w:tr w:rsidR="00EF4E97" w:rsidRPr="000D532D" w14:paraId="074C0BBF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4F94DB11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1CA4F3F8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ngth: 1-3 cm long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F302DEF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765F168B" w14:textId="20296E6B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eutuldoides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38F0C1EA" w14:textId="2138719E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textilis</w:t>
            </w:r>
            <w:r w:rsidR="00EF4E97" w:rsidRPr="005B7797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 var.</w:t>
            </w:r>
            <w:r w:rsidR="00EF4E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racilis</w:t>
            </w:r>
            <w:proofErr w:type="spellEnd"/>
          </w:p>
        </w:tc>
      </w:tr>
      <w:tr w:rsidR="00EF4E97" w:rsidRPr="000D532D" w14:paraId="28942478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0B6B5AC8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30866D92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ngth: 3-5 cm long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0263562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44DAC50C" w14:textId="713A0FD1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ontracta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17C62C09" w14:textId="7EB08665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arundinacea</w:t>
            </w:r>
            <w:proofErr w:type="spellEnd"/>
          </w:p>
        </w:tc>
      </w:tr>
      <w:tr w:rsidR="00EF4E97" w:rsidRPr="000D532D" w14:paraId="0C9BCC0D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5647E935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1FCA7963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ngth: over 5 cm long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59F8A5B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448B9229" w14:textId="15DDA04C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oldhamii</w:t>
            </w:r>
            <w:proofErr w:type="spellEnd"/>
            <w:r w:rsidR="00A342A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/</w:t>
            </w:r>
            <w:r w:rsidR="00A342A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D.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oldhamii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39730536" w14:textId="14C6FFA3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acrotis</w:t>
            </w:r>
            <w:proofErr w:type="spellEnd"/>
          </w:p>
        </w:tc>
      </w:tr>
      <w:tr w:rsidR="00EF4E97" w:rsidRPr="000D532D" w14:paraId="42312971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4FEFC39F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3C308DBE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wo auricles equally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DBA89D7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6846D272" w14:textId="75699488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lumeana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00045B5A" w14:textId="7691DD7C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textilis</w:t>
            </w:r>
            <w:r w:rsidR="00EF4E97" w:rsidRPr="005B7797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 var.</w:t>
            </w:r>
            <w:r w:rsidR="00EF4E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racilis</w:t>
            </w:r>
            <w:proofErr w:type="spellEnd"/>
          </w:p>
        </w:tc>
      </w:tr>
      <w:tr w:rsidR="00EF4E97" w:rsidRPr="000D532D" w14:paraId="648BF57A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730FB229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3C32BBFE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wo auricles length ratio value between 1.1-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162C4BC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45222262" w14:textId="510C929E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oniopsis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498DEB62" w14:textId="3D133710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indigena</w:t>
            </w:r>
            <w:proofErr w:type="spellEnd"/>
          </w:p>
        </w:tc>
      </w:tr>
      <w:tr w:rsidR="00EF4E97" w:rsidRPr="000D532D" w14:paraId="21282629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68553238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27747393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wo auricles length ratio value between 2-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9829117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6104EC28" w14:textId="60F43C3E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ibboides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14E49B57" w14:textId="7127FEF6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achinensis</w:t>
            </w:r>
            <w:proofErr w:type="spellEnd"/>
            <w:r w:rsidR="00EF4E97" w:rsidRPr="005B7797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 xml:space="preserve"> var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hirsutissima</w:t>
            </w:r>
            <w:proofErr w:type="spellEnd"/>
          </w:p>
        </w:tc>
      </w:tr>
      <w:tr w:rsidR="00EF4E97" w:rsidRPr="000D532D" w14:paraId="45AB7C0C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1C4CA64C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43947C50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wo auricles length ratio value between 3-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271E693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56A76340" w14:textId="6CBCEE29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utuldoides</w:t>
            </w:r>
            <w:proofErr w:type="spellEnd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="00EF4E97" w:rsidRPr="005B7797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</w:rPr>
              <w:t>var.</w:t>
            </w:r>
            <w:r w:rsidR="00D74F02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sistriata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6E9783E3" w14:textId="0D7F26BA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textilis </w:t>
            </w:r>
            <w:r w:rsidR="00EF4E97" w:rsidRPr="005B7797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 xml:space="preserve">cv. </w:t>
            </w:r>
            <w:r w:rsidR="00EF4E97" w:rsidRPr="003524F1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>Purpurascens</w:t>
            </w:r>
          </w:p>
        </w:tc>
      </w:tr>
      <w:tr w:rsidR="00EF4E97" w:rsidRPr="000D532D" w14:paraId="5E5F17B6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5EC2B771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6F045725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wo auricles length ratio value over 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4901244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76197CDD" w14:textId="5175300A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hungii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4AD81309" w14:textId="592C2212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utabilis</w:t>
            </w:r>
            <w:proofErr w:type="spellEnd"/>
          </w:p>
        </w:tc>
      </w:tr>
      <w:tr w:rsidR="00EF4E97" w:rsidRPr="000D532D" w14:paraId="0E5C9950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011D79FC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62DD7C5B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rrugated fol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5F897A8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0CDF0338" w14:textId="344FD42A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gibba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628B2022" w14:textId="72E041DA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enta</w:t>
            </w:r>
            <w:proofErr w:type="spellEnd"/>
          </w:p>
        </w:tc>
      </w:tr>
      <w:tr w:rsidR="00EF4E97" w:rsidRPr="000D532D" w14:paraId="75D32D71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11724731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6821CDF5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ape: half-circl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3E721D1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Pr="000D532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nly </w:t>
            </w: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 1.3 m above ground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05094BC3" w14:textId="00F79BE5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ngispiculata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50AC1CA1" w14:textId="2AB8F826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inospinosa</w:t>
            </w:r>
            <w:proofErr w:type="spellEnd"/>
          </w:p>
        </w:tc>
      </w:tr>
      <w:tr w:rsidR="00EF4E97" w:rsidRPr="000D532D" w14:paraId="498E2CA4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418349E7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64B6F483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ape: nearly con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9CF3E5F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Pr="000D532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nly </w:t>
            </w: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 1.3 m above ground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7E98BB38" w14:textId="5266D32B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albolineata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44534516" w14:textId="56443BDE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achinensis</w:t>
            </w:r>
            <w:proofErr w:type="spellEnd"/>
          </w:p>
        </w:tc>
      </w:tr>
      <w:tr w:rsidR="00EF4E97" w:rsidRPr="000D532D" w14:paraId="4032AE3E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6E536CA3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117B99FC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ape: ovoi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DCF1A42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1D2F3B48" w14:textId="75A92CBB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ngispiculata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380202D0" w14:textId="2ACB0EDC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erosissima</w:t>
            </w:r>
            <w:proofErr w:type="spellEnd"/>
          </w:p>
        </w:tc>
      </w:tr>
      <w:tr w:rsidR="00EF4E97" w:rsidRPr="000D532D" w14:paraId="173E85F0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735361B4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60D826C8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ape: long ovoi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F54B22D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4F445B49" w14:textId="3B964127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textilis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0C6EF1CA" w14:textId="6B3FE828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urrecta</w:t>
            </w:r>
            <w:proofErr w:type="spellEnd"/>
          </w:p>
        </w:tc>
      </w:tr>
      <w:tr w:rsidR="00EF4E97" w:rsidRPr="000D532D" w14:paraId="14119AE3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54A4FA77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58297C7F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ape: threadines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A9A0919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125BF2AE" w14:textId="3D9D3307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multiplex</w:t>
            </w:r>
            <w:r w:rsidR="00EF4E97" w:rsidRPr="005B7797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 xml:space="preserve"> cv. </w:t>
            </w:r>
            <w:proofErr w:type="spellStart"/>
            <w:r w:rsidR="00EF4E97" w:rsidRPr="009F4B32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>Silverstripe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6C79B495" w14:textId="7B34FC36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ervariabilis</w:t>
            </w:r>
            <w:proofErr w:type="spellEnd"/>
          </w:p>
        </w:tc>
      </w:tr>
      <w:tr w:rsidR="00EF4E97" w:rsidRPr="000D532D" w14:paraId="63DE9E17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026FB988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132D3953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al setae length: 0-0.5 cm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8FCF15B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2AC4167D" w14:textId="6F983B9F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indigena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3F9F7880" w14:textId="725F1910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ornigera</w:t>
            </w:r>
            <w:proofErr w:type="spellEnd"/>
          </w:p>
        </w:tc>
      </w:tr>
      <w:tr w:rsidR="00EF4E97" w:rsidRPr="000D532D" w14:paraId="06E82C51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6E63BF28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03A94377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al setae length: 0.5-1.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F8DEF4B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5321D986" w14:textId="60F4C544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achinensis</w:t>
            </w:r>
            <w:proofErr w:type="spellEnd"/>
            <w:r w:rsidR="00EF4E97" w:rsidRPr="005B7797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 xml:space="preserve"> var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hirsutissima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54A2DC3E" w14:textId="3161F53A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textilis</w:t>
            </w:r>
            <w:r w:rsidR="00EF4E97" w:rsidRPr="005B7797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 var.</w:t>
            </w:r>
            <w:r w:rsidR="00EF4E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racilis</w:t>
            </w:r>
            <w:proofErr w:type="spellEnd"/>
          </w:p>
        </w:tc>
      </w:tr>
      <w:tr w:rsidR="00EF4E97" w:rsidRPr="000D532D" w14:paraId="57552AF0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13F8C139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4919581C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al setae length: over 1.5 cm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C56110C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3CD8E242" w14:textId="34AFC6E0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A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676CE334" w14:textId="04273F67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eutuldoides</w:t>
            </w:r>
            <w:proofErr w:type="spellEnd"/>
          </w:p>
        </w:tc>
      </w:tr>
      <w:tr w:rsidR="00EF4E97" w:rsidRPr="000D532D" w14:paraId="5F460CDC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795D2C59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067B5982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al setae straight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525776A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4962F746" w14:textId="5E8A9694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enta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74B50321" w14:textId="20DF8CB0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eutuldoides</w:t>
            </w:r>
            <w:proofErr w:type="spellEnd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="00EF4E97" w:rsidRPr="005B7797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>var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viridi-vittata</w:t>
            </w:r>
            <w:proofErr w:type="spellEnd"/>
          </w:p>
        </w:tc>
      </w:tr>
      <w:tr w:rsidR="00EF4E97" w:rsidRPr="000D532D" w14:paraId="428F8599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1D684823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44A435FD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ricles</w:t>
            </w:r>
            <w:proofErr w:type="gramEnd"/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root and sheath blades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parately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AB80B7E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319DBFC9" w14:textId="159C692E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vulgaris</w:t>
            </w:r>
            <w:r w:rsidR="00EF4E97" w:rsidRPr="005B7797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 xml:space="preserve"> cv. </w:t>
            </w:r>
            <w:proofErr w:type="spellStart"/>
            <w:r w:rsidR="00EF4E97" w:rsidRPr="00724D0C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>Vittata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0BD341C9" w14:textId="227767B7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ngispiculata</w:t>
            </w:r>
            <w:proofErr w:type="spellEnd"/>
          </w:p>
        </w:tc>
      </w:tr>
      <w:tr w:rsidR="00EF4E97" w:rsidRPr="000D532D" w14:paraId="2C508937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170526A9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3BA8E056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ricles</w:t>
            </w:r>
            <w:proofErr w:type="gramEnd"/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root and sheath blades linke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8B30CE5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68029C3C" w14:textId="7F18146E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ashanensis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47308AFB" w14:textId="4F0E3D56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utabilis</w:t>
            </w:r>
            <w:proofErr w:type="spellEnd"/>
          </w:p>
        </w:tc>
      </w:tr>
      <w:tr w:rsidR="00EF4E97" w:rsidRPr="000D532D" w14:paraId="520A7951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28ACC824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0786D9A9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ricles and sheath blades linke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B58CDEF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78E123BC" w14:textId="5DD3E39E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uriuscula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7024E24C" w14:textId="5DC31484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gibba</w:t>
            </w:r>
            <w:proofErr w:type="spellEnd"/>
          </w:p>
        </w:tc>
      </w:tr>
      <w:tr w:rsidR="00EF4E97" w:rsidRPr="000D532D" w14:paraId="48442BAD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76DCEE11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14A5F39F" w14:textId="77777777" w:rsidR="00EF4E97" w:rsidRPr="000D532D" w:rsidRDefault="00EF4E97" w:rsidP="00D74F02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extension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D7FCE8A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6B234B50" w14:textId="5FC3186E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acrotis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440D2B55" w14:textId="74849308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tuldoides</w:t>
            </w:r>
            <w:proofErr w:type="spellEnd"/>
            <w:r w:rsidR="00EF4E97" w:rsidRPr="005B7797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 xml:space="preserve"> cv.</w:t>
            </w:r>
            <w:r w:rsidR="00EF4E97" w:rsidRPr="00E17A6B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E17A6B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>Swolleninternode</w:t>
            </w:r>
            <w:proofErr w:type="spellEnd"/>
          </w:p>
        </w:tc>
      </w:tr>
      <w:tr w:rsidR="00EF4E97" w:rsidRPr="000D532D" w14:paraId="452982CB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7A4C76D8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627824FE" w14:textId="77777777" w:rsidR="00EF4E97" w:rsidRPr="000D532D" w:rsidRDefault="00EF4E97" w:rsidP="00D74F02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ricles</w:t>
            </w:r>
            <w:proofErr w:type="gramEnd"/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houter than half extension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6300D19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6C735657" w14:textId="27B2A30A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oldhamii</w:t>
            </w:r>
            <w:proofErr w:type="spellEnd"/>
            <w:r w:rsidR="00A342A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/</w:t>
            </w:r>
            <w:r w:rsidR="00A342A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D.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oldhamii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1FC434C7" w14:textId="5949EAE0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albolineata</w:t>
            </w:r>
            <w:proofErr w:type="spellEnd"/>
          </w:p>
        </w:tc>
      </w:tr>
      <w:tr w:rsidR="00EF4E97" w:rsidRPr="000D532D" w14:paraId="173A2013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</w:tcPr>
          <w:p w14:paraId="648B910B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</w:tcPr>
          <w:p w14:paraId="59483108" w14:textId="77777777" w:rsidR="00EF4E97" w:rsidRPr="000D532D" w:rsidRDefault="00EF4E97" w:rsidP="00D74F02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ricles longer than half extension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418DD82C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79AAE8C5" w14:textId="2709891E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utuldoides</w:t>
            </w:r>
            <w:proofErr w:type="spellEnd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="00EF4E97" w:rsidRPr="005B7797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</w:rPr>
              <w:t>var.</w:t>
            </w:r>
            <w:r w:rsidR="00D74F02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sistriata</w:t>
            </w:r>
            <w:proofErr w:type="spellEnd"/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14:paraId="2CB0D723" w14:textId="5238AAC8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multiplex</w:t>
            </w:r>
          </w:p>
        </w:tc>
      </w:tr>
      <w:tr w:rsidR="00EF4E97" w:rsidRPr="000D532D" w14:paraId="2A1848F5" w14:textId="77777777" w:rsidTr="00736D2D">
        <w:trPr>
          <w:jc w:val="center"/>
        </w:trPr>
        <w:tc>
          <w:tcPr>
            <w:tcW w:w="1560" w:type="dxa"/>
            <w:vMerge w:val="restart"/>
            <w:tcBorders>
              <w:bottom w:val="nil"/>
            </w:tcBorders>
          </w:tcPr>
          <w:p w14:paraId="2BED41E2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eath blade</w:t>
            </w:r>
          </w:p>
        </w:tc>
        <w:tc>
          <w:tcPr>
            <w:tcW w:w="4394" w:type="dxa"/>
            <w:tcBorders>
              <w:bottom w:val="nil"/>
            </w:tcBorders>
          </w:tcPr>
          <w:p w14:paraId="480551CB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ape: triangular</w:t>
            </w:r>
          </w:p>
        </w:tc>
        <w:tc>
          <w:tcPr>
            <w:tcW w:w="1984" w:type="dxa"/>
            <w:tcBorders>
              <w:bottom w:val="nil"/>
            </w:tcBorders>
          </w:tcPr>
          <w:p w14:paraId="0F1FB8A8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bottom w:val="nil"/>
            </w:tcBorders>
          </w:tcPr>
          <w:p w14:paraId="4EFBCBB0" w14:textId="0DE548CE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multiplex </w:t>
            </w:r>
            <w:r w:rsidR="00EF4E97" w:rsidRPr="005B7797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 xml:space="preserve">cv. </w:t>
            </w:r>
            <w:r w:rsidR="00EF4E97" w:rsidRPr="00CF2476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>Alphonse-Karr</w:t>
            </w:r>
          </w:p>
        </w:tc>
        <w:tc>
          <w:tcPr>
            <w:tcW w:w="3118" w:type="dxa"/>
            <w:tcBorders>
              <w:bottom w:val="nil"/>
            </w:tcBorders>
          </w:tcPr>
          <w:p w14:paraId="2CC203CB" w14:textId="5975B8D8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ngispiculata</w:t>
            </w:r>
            <w:proofErr w:type="spellEnd"/>
          </w:p>
        </w:tc>
      </w:tr>
      <w:tr w:rsidR="00EF4E97" w:rsidRPr="000D532D" w14:paraId="5672D816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00B39A0D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05299D4C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ape: lanceolat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8842568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709BDFFA" w14:textId="219C7B89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hungii</w:t>
            </w:r>
            <w:proofErr w:type="spellEnd"/>
            <w:r w:rsidR="00EF4E97" w:rsidRPr="005B7797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 xml:space="preserve"> var.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velutina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26EC6887" w14:textId="14C7225D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ibboides</w:t>
            </w:r>
            <w:proofErr w:type="spellEnd"/>
          </w:p>
        </w:tc>
      </w:tr>
      <w:tr w:rsidR="00EF4E97" w:rsidRPr="000D532D" w14:paraId="04BC3070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0ED8A40E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281A5B52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ect (&lt;90°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62E0F0A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0003B998" w14:textId="1B585A48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multiplex </w:t>
            </w:r>
            <w:r w:rsidR="00EF4E97" w:rsidRPr="005B7797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>var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riviereorum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29F3B038" w14:textId="487686BD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hungii</w:t>
            </w:r>
            <w:proofErr w:type="spellEnd"/>
          </w:p>
        </w:tc>
      </w:tr>
      <w:tr w:rsidR="00EF4E97" w:rsidRPr="000D532D" w14:paraId="52A04F9B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429ADCB1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4A1143A3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lexed (ca. 90°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35C9165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6142869D" w14:textId="75AE5143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ngispiculata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50331458" w14:textId="6602B184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oniopsis</w:t>
            </w:r>
            <w:proofErr w:type="spellEnd"/>
          </w:p>
        </w:tc>
      </w:tr>
      <w:tr w:rsidR="00EF4E97" w:rsidRPr="000D532D" w14:paraId="58C28F42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6B1ACCC4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7E2E64C6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lexed (&gt;90°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4DCFD95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3CF92E7F" w14:textId="776711D9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hungii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3E799128" w14:textId="4014545E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utabilis</w:t>
            </w:r>
            <w:proofErr w:type="spellEnd"/>
          </w:p>
        </w:tc>
      </w:tr>
      <w:tr w:rsidR="00EF4E97" w:rsidRPr="000D532D" w14:paraId="583D52E9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3AFECE1D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5C360108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aight without corrugation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ED26939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091B76F8" w14:textId="71F69C80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erosissima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7DAFB19A" w14:textId="2C1FE113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oniopsis</w:t>
            </w:r>
            <w:proofErr w:type="spellEnd"/>
          </w:p>
        </w:tc>
      </w:tr>
      <w:tr w:rsidR="00EF4E97" w:rsidRPr="000D532D" w14:paraId="587E0A84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43A29920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4FD92A5B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rrugation at 1/3 tip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93AB4B5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3C3360D1" w14:textId="39E7FCF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A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1A15FC55" w14:textId="4D826AD4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albolineata</w:t>
            </w:r>
            <w:proofErr w:type="spellEnd"/>
          </w:p>
        </w:tc>
      </w:tr>
      <w:tr w:rsidR="00EF4E97" w:rsidRPr="000D532D" w14:paraId="315C1ABB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76664849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4CF00CA8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rrugation at 1/3-1/2 tip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02277DA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355CB279" w14:textId="244D0B8E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A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4037A25A" w14:textId="563E838B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istegia</w:t>
            </w:r>
            <w:proofErr w:type="spellEnd"/>
          </w:p>
        </w:tc>
      </w:tr>
      <w:tr w:rsidR="00EF4E97" w:rsidRPr="000D532D" w14:paraId="5FD9B650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357A4F13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30386F42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rrugation at 1/1-2/3 tip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0110B46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28EA3D2B" w14:textId="76AE633A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A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3D397210" w14:textId="14CFB98F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textilis </w:t>
            </w:r>
            <w:r w:rsidR="00EF4E97" w:rsidRPr="005B7797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 xml:space="preserve">cv. </w:t>
            </w:r>
            <w:r w:rsidR="00EF4E97" w:rsidRPr="00130203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>Purpurascens</w:t>
            </w:r>
          </w:p>
        </w:tc>
      </w:tr>
      <w:tr w:rsidR="00EF4E97" w:rsidRPr="000D532D" w14:paraId="48A88D8C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3E34077C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6D0FF384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orrugation at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he </w:t>
            </w: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hole blad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7FDF622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04D82E7A" w14:textId="41E83BD4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textilis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747BB3AB" w14:textId="5294002B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oniopsis</w:t>
            </w:r>
            <w:proofErr w:type="spellEnd"/>
          </w:p>
        </w:tc>
      </w:tr>
      <w:tr w:rsidR="00EF4E97" w:rsidRPr="000D532D" w14:paraId="42E1DD20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054B1964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2D19C987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axially hairy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154FC5C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446237BA" w14:textId="6868602F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lumeana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0700C067" w14:textId="111A53E5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achinensis</w:t>
            </w:r>
            <w:proofErr w:type="spellEnd"/>
          </w:p>
        </w:tc>
      </w:tr>
      <w:tr w:rsidR="00EF4E97" w:rsidRPr="000D532D" w14:paraId="13F774B8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6DECE6D2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345FEA18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entral hairy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EA47275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65C7E73D" w14:textId="404C2AB7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lexuosa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40FF0F36" w14:textId="7F946777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oniopsis</w:t>
            </w:r>
            <w:proofErr w:type="spellEnd"/>
          </w:p>
        </w:tc>
      </w:tr>
      <w:tr w:rsidR="00EF4E97" w:rsidRPr="000D532D" w14:paraId="61FAC930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1745721D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5E379002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lor: green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49C95E3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562EF44A" w14:textId="1F533F11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ibboides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625E9804" w14:textId="46C2FA79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achinensis</w:t>
            </w:r>
            <w:proofErr w:type="spellEnd"/>
            <w:r w:rsidR="00EF4E97" w:rsidRPr="005B7797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 xml:space="preserve"> var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hirsutissima</w:t>
            </w:r>
            <w:proofErr w:type="spellEnd"/>
          </w:p>
        </w:tc>
      </w:tr>
      <w:tr w:rsidR="00EF4E97" w:rsidRPr="000D532D" w14:paraId="6E1279F5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6D051A51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77CF7422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lor: green and purpl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CA72CF7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6475003B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A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7796C50D" w14:textId="13EFB876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ervariabilis</w:t>
            </w:r>
            <w:proofErr w:type="spellEnd"/>
          </w:p>
        </w:tc>
      </w:tr>
      <w:tr w:rsidR="00EF4E97" w:rsidRPr="000D532D" w14:paraId="029BE2E7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55DD9E1E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3207D751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lor: colorful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1DBFFE9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1FF58468" w14:textId="33DDFEDE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utuldoides</w:t>
            </w:r>
            <w:proofErr w:type="spellEnd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="00EF4E97" w:rsidRPr="005B7797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</w:rPr>
              <w:t>var.</w:t>
            </w:r>
            <w:r w:rsidR="00D74F02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sistriata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28E55FE0" w14:textId="5B511CA0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vulgaris </w:t>
            </w:r>
            <w:r w:rsidR="00EF4E97" w:rsidRPr="005B7797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>cv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E62EE1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>Wamin</w:t>
            </w:r>
            <w:proofErr w:type="spellEnd"/>
          </w:p>
        </w:tc>
      </w:tr>
      <w:tr w:rsidR="00EF4E97" w:rsidRPr="000D532D" w14:paraId="1073D28C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315C792F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43A1BB92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olor: </w:t>
            </w:r>
            <w:proofErr w:type="spellStart"/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adgress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EA5A310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236D5A2E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A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3529677C" w14:textId="6A3C1600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multiplex</w:t>
            </w:r>
          </w:p>
        </w:tc>
      </w:tr>
      <w:tr w:rsidR="00EF4E97" w:rsidRPr="000D532D" w14:paraId="61293046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4660F7D0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110FADD3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p shape: long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18C212A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de over base less than 2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17E113DD" w14:textId="0BBD9316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emeiensis</w:t>
            </w:r>
            <w:proofErr w:type="spellEnd"/>
            <w:r w:rsidR="00A342A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/</w:t>
            </w:r>
            <w:r w:rsidR="00A342A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N.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affinis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30C3C354" w14:textId="6AECD5C9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gibba</w:t>
            </w:r>
            <w:proofErr w:type="spellEnd"/>
          </w:p>
        </w:tc>
      </w:tr>
      <w:tr w:rsidR="00EF4E97" w:rsidRPr="000D532D" w14:paraId="3424C08F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042DE791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70195BFF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ip shape: </w:t>
            </w:r>
            <w:r w:rsidRPr="0008360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uminat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7EB39EE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de over base equal to ca. 2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361A0F57" w14:textId="13CB134A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eutuldoides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20CB5912" w14:textId="2352D8A2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vulgaris</w:t>
            </w:r>
          </w:p>
        </w:tc>
      </w:tr>
      <w:tr w:rsidR="00EF4E97" w:rsidRPr="000D532D" w14:paraId="70856056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00FC108F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6113F2EC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p shape: equilateral triangl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55B31AF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de over base equal to ca. 1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268DE5BC" w14:textId="2D161983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oldhamii</w:t>
            </w:r>
            <w:proofErr w:type="spellEnd"/>
            <w:r w:rsidR="00A342A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/</w:t>
            </w:r>
            <w:r w:rsidR="00A342A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D.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oldhamii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2CB32B00" w14:textId="6CB0F20A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ibboides</w:t>
            </w:r>
            <w:proofErr w:type="spellEnd"/>
          </w:p>
        </w:tc>
      </w:tr>
      <w:tr w:rsidR="00EF4E97" w:rsidRPr="000D532D" w14:paraId="05DCEA1B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47CDAC11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384EE683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m sheath top length / sheath blade base length = 1-1.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5EDFD5E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561DC774" w14:textId="1DF447B7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enta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4F7991D8" w14:textId="469AC7E3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ibboides</w:t>
            </w:r>
            <w:proofErr w:type="spellEnd"/>
          </w:p>
        </w:tc>
      </w:tr>
      <w:tr w:rsidR="00EF4E97" w:rsidRPr="000D532D" w14:paraId="13F0A6D9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070DD119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381B63E8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m sheath top length / sheath blade base length = 1.5-2.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DD47B20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2B8424D0" w14:textId="08CCF5FF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utuldoides</w:t>
            </w:r>
            <w:proofErr w:type="spellEnd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="00EF4E97" w:rsidRPr="005B7797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</w:rPr>
              <w:t>var.</w:t>
            </w:r>
            <w:r w:rsidR="00497495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sistriata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0784FD28" w14:textId="437EB3A7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multiplex</w:t>
            </w:r>
          </w:p>
        </w:tc>
      </w:tr>
      <w:tr w:rsidR="00EF4E97" w:rsidRPr="000D532D" w14:paraId="331C63D9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123D98F8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6022162B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m sheath top length / sheath blade base length = 2.5-3.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6B952AE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5EA595A1" w14:textId="2E98C2D2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ngispiculata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116A3914" w14:textId="26854210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multiplex </w:t>
            </w:r>
            <w:r w:rsidR="00EF4E97" w:rsidRPr="005B7797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>cv.</w:t>
            </w:r>
            <w:r w:rsidR="00EF4E97" w:rsidRPr="00231F4A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 xml:space="preserve"> Alphonse-Karr</w:t>
            </w:r>
          </w:p>
        </w:tc>
      </w:tr>
      <w:tr w:rsidR="00EF4E97" w:rsidRPr="000D532D" w14:paraId="0B6281C6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632F3C6B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262DC4BE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m sheath top length / sheath blade base length = 3.5-4.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4E167C4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1656B3A1" w14:textId="0EE0AA50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hungii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1735F0C5" w14:textId="7F6BA670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multiplex</w:t>
            </w:r>
            <w:r w:rsidR="00EF4E97" w:rsidRPr="005B7797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 xml:space="preserve"> cv. </w:t>
            </w:r>
            <w:proofErr w:type="spellStart"/>
            <w:r w:rsidR="00EF4E97" w:rsidRPr="000D6374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>Silverstripe</w:t>
            </w:r>
            <w:proofErr w:type="spellEnd"/>
          </w:p>
        </w:tc>
      </w:tr>
      <w:tr w:rsidR="00EF4E97" w:rsidRPr="000D532D" w14:paraId="3D3EED4B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5D1931FD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2A9FA56E" w14:textId="60FE251C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ulm sheath top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ngth</w:t>
            </w:r>
            <w:r w:rsidR="00A342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="00A342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eath</w:t>
            </w: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lade base length &gt; 4.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99A43BA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3E251D73" w14:textId="40E36DA4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ngispiculata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30E78751" w14:textId="35628C39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erosissima</w:t>
            </w:r>
            <w:proofErr w:type="spellEnd"/>
          </w:p>
        </w:tc>
      </w:tr>
      <w:tr w:rsidR="00EF4E97" w:rsidRPr="000D532D" w14:paraId="43D7DF48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322218EF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612355A0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heath clade length </w:t>
            </w:r>
            <w:r w:rsidRPr="000D532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/</w:t>
            </w: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ulm sheath length &lt; 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398BBEF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356E8D60" w14:textId="3B676FF8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textilis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6D3275A3" w14:textId="37A406C7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tuldoides</w:t>
            </w:r>
            <w:proofErr w:type="spellEnd"/>
            <w:r w:rsidR="00EF4E97" w:rsidRPr="005B7797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 xml:space="preserve"> cv. </w:t>
            </w:r>
            <w:proofErr w:type="spellStart"/>
            <w:r w:rsidR="00EF4E97" w:rsidRPr="002145B9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>Swolleninternode</w:t>
            </w:r>
            <w:proofErr w:type="spellEnd"/>
          </w:p>
        </w:tc>
      </w:tr>
      <w:tr w:rsidR="00EF4E97" w:rsidRPr="000D532D" w14:paraId="77844E4A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4B9DAABE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7AAC0FD7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heath clade length </w:t>
            </w:r>
            <w:r w:rsidRPr="000D532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/</w:t>
            </w: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ulm sheath length = 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5E89C9F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37CD60CB" w14:textId="25B2D7DF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emeiensis</w:t>
            </w:r>
            <w:proofErr w:type="spellEnd"/>
            <w:r w:rsidR="00A342A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/</w:t>
            </w:r>
            <w:r w:rsidR="00A342A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N.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affinis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5D072E33" w14:textId="6D0B97F5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vulgaris</w:t>
            </w:r>
          </w:p>
        </w:tc>
      </w:tr>
      <w:tr w:rsidR="00EF4E97" w:rsidRPr="000D532D" w14:paraId="392D1ABD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</w:tcPr>
          <w:p w14:paraId="29BC5F13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</w:tcPr>
          <w:p w14:paraId="3A982ED9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heath clade length </w:t>
            </w:r>
            <w:r w:rsidRPr="000D532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/</w:t>
            </w: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ulm sheath length </w:t>
            </w:r>
            <w:r w:rsidRPr="000D532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gt; 1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7B4A1797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6477F71C" w14:textId="31561ED9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vulgaris </w:t>
            </w:r>
            <w:r w:rsidR="00EF4E97" w:rsidRPr="005B7797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>cv.</w:t>
            </w:r>
            <w:r w:rsidR="00EF4E97" w:rsidRPr="002145B9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2145B9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>Wamin</w:t>
            </w:r>
            <w:proofErr w:type="spellEnd"/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14:paraId="694FE5BB" w14:textId="69538C6A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albolineata</w:t>
            </w:r>
            <w:proofErr w:type="spellEnd"/>
          </w:p>
        </w:tc>
      </w:tr>
      <w:tr w:rsidR="00EF4E97" w:rsidRPr="000D532D" w14:paraId="4F806033" w14:textId="77777777" w:rsidTr="00736D2D">
        <w:trPr>
          <w:jc w:val="center"/>
        </w:trPr>
        <w:tc>
          <w:tcPr>
            <w:tcW w:w="1560" w:type="dxa"/>
            <w:vMerge w:val="restart"/>
            <w:tcBorders>
              <w:bottom w:val="nil"/>
            </w:tcBorders>
          </w:tcPr>
          <w:p w14:paraId="12679C67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eath ligule</w:t>
            </w:r>
          </w:p>
        </w:tc>
        <w:tc>
          <w:tcPr>
            <w:tcW w:w="4394" w:type="dxa"/>
            <w:tcBorders>
              <w:bottom w:val="nil"/>
            </w:tcBorders>
          </w:tcPr>
          <w:p w14:paraId="2BE7E9CB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ngth: 0-2 mm</w:t>
            </w:r>
          </w:p>
        </w:tc>
        <w:tc>
          <w:tcPr>
            <w:tcW w:w="1984" w:type="dxa"/>
            <w:tcBorders>
              <w:bottom w:val="nil"/>
            </w:tcBorders>
          </w:tcPr>
          <w:p w14:paraId="7B00EA6F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bottom w:val="nil"/>
            </w:tcBorders>
          </w:tcPr>
          <w:p w14:paraId="6D2E8E6C" w14:textId="5D634900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multiplex</w:t>
            </w:r>
            <w:r w:rsidR="00EF4E97" w:rsidRPr="005B7797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 xml:space="preserve"> cv. </w:t>
            </w:r>
            <w:r w:rsidR="00EF4E97" w:rsidRPr="002145B9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>Fernleaf</w:t>
            </w:r>
          </w:p>
        </w:tc>
        <w:tc>
          <w:tcPr>
            <w:tcW w:w="3118" w:type="dxa"/>
            <w:tcBorders>
              <w:bottom w:val="nil"/>
            </w:tcBorders>
          </w:tcPr>
          <w:p w14:paraId="2E1AA6DE" w14:textId="0E92528F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rominens</w:t>
            </w:r>
            <w:proofErr w:type="spellEnd"/>
          </w:p>
        </w:tc>
      </w:tr>
      <w:tr w:rsidR="00EF4E97" w:rsidRPr="000D532D" w14:paraId="67291745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0AF75E4C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4EE92DF3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ngth: 2-4 mm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294A0C9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7AE9333B" w14:textId="2BC7526D" w:rsidR="00EF4E97" w:rsidRPr="000D532D" w:rsidRDefault="008575BA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lexuosa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5F5F5412" w14:textId="266BBA57" w:rsidR="00EF4E97" w:rsidRPr="000D532D" w:rsidRDefault="00D74F02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erosissima</w:t>
            </w:r>
            <w:proofErr w:type="spellEnd"/>
          </w:p>
        </w:tc>
      </w:tr>
      <w:tr w:rsidR="00EF4E97" w:rsidRPr="000D532D" w14:paraId="25FE7FEE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2E6E9F03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64D713F9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ngth: over 4 mm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A262827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14DF1AD7" w14:textId="3EFCC330" w:rsidR="00EF4E97" w:rsidRPr="000D532D" w:rsidRDefault="00D74F02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lumeana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4E156633" w14:textId="78E36A29" w:rsidR="00EF4E97" w:rsidRPr="000D532D" w:rsidRDefault="00D74F02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istegia</w:t>
            </w:r>
            <w:proofErr w:type="spellEnd"/>
          </w:p>
        </w:tc>
      </w:tr>
      <w:tr w:rsidR="00EF4E97" w:rsidRPr="000D532D" w14:paraId="391C83C9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2F7E994A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26CB7ED5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tire brim with hair (eyelash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7CD67C6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4E131230" w14:textId="2BEF0E61" w:rsidR="00EF4E97" w:rsidRPr="000D532D" w:rsidRDefault="00D74F02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acrotis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4CAD8D8F" w14:textId="71ABB239" w:rsidR="00EF4E97" w:rsidRPr="000D532D" w:rsidRDefault="00D74F02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urrecta</w:t>
            </w:r>
            <w:proofErr w:type="spellEnd"/>
          </w:p>
        </w:tc>
      </w:tr>
      <w:tr w:rsidR="00EF4E97" w:rsidRPr="000D532D" w14:paraId="046FC228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15F891E2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7C015919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ith slender eyelash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AC417A8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2FCC605F" w14:textId="701475E0" w:rsidR="00EF4E97" w:rsidRPr="000D532D" w:rsidRDefault="00D74F02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albolineata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4E99FC45" w14:textId="4863BC57" w:rsidR="00EF4E97" w:rsidRPr="000D532D" w:rsidRDefault="00D74F02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oniopsis</w:t>
            </w:r>
            <w:proofErr w:type="spellEnd"/>
          </w:p>
        </w:tc>
      </w:tr>
      <w:tr w:rsidR="00EF4E97" w:rsidRPr="000D532D" w14:paraId="6CFA597E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4E7818E6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70601B60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ith thick eyelash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2071A54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5589C415" w14:textId="06E79EE0" w:rsidR="00EF4E97" w:rsidRPr="000D532D" w:rsidRDefault="00D74F02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urrecta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213442FB" w14:textId="265EA154" w:rsidR="00EF4E97" w:rsidRPr="000D532D" w:rsidRDefault="00D74F02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B454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indigena</w:t>
            </w:r>
            <w:proofErr w:type="spellEnd"/>
          </w:p>
        </w:tc>
      </w:tr>
      <w:tr w:rsidR="00EF4E97" w:rsidRPr="000D532D" w14:paraId="31541544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5B482D75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7B04D6EA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yelash 0-4 mm long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3B5C10D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Pr="000D532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nclude </w:t>
            </w: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mm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6EBBD4E1" w14:textId="508FCDE0" w:rsidR="00EF4E97" w:rsidRPr="000D532D" w:rsidRDefault="00D74F02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textilis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36E2AEAE" w14:textId="3EA191CE" w:rsidR="00EF4E97" w:rsidRPr="000D532D" w:rsidRDefault="00D74F02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inospinosa</w:t>
            </w:r>
            <w:proofErr w:type="spellEnd"/>
          </w:p>
        </w:tc>
      </w:tr>
      <w:tr w:rsidR="00EF4E97" w:rsidRPr="000D532D" w14:paraId="32CCE488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01C09332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53DB8F33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yelash 4-8 mm long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9116D8D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1CA4726C" w14:textId="1C31E4A9" w:rsidR="00EF4E97" w:rsidRPr="000D532D" w:rsidRDefault="00D74F02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lumeana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6BC6558D" w14:textId="312EB103" w:rsidR="00EF4E97" w:rsidRPr="000D532D" w:rsidRDefault="00D74F02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ventricosa</w:t>
            </w:r>
            <w:proofErr w:type="spellEnd"/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="00EF4E97" w:rsidRPr="005B7797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>cv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="00EF4E97" w:rsidRPr="00124E21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>Nana</w:t>
            </w:r>
          </w:p>
        </w:tc>
      </w:tr>
      <w:tr w:rsidR="00EF4E97" w:rsidRPr="000D532D" w14:paraId="03B8B77D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7967F4DE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2429E315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yelash over 8 mm long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5F96EF9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Pr="000D532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nclude </w:t>
            </w: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mm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7D233832" w14:textId="0D30164F" w:rsidR="00EF4E97" w:rsidRPr="000D532D" w:rsidRDefault="00D74F02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urrecta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4B2FCC2D" w14:textId="5E1CA523" w:rsidR="00EF4E97" w:rsidRPr="000D532D" w:rsidRDefault="00D74F02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acrotis</w:t>
            </w:r>
            <w:proofErr w:type="spellEnd"/>
          </w:p>
        </w:tc>
      </w:tr>
      <w:tr w:rsidR="00EF4E97" w:rsidRPr="000D532D" w14:paraId="1FC4A7BB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6063E16B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72CBA9BF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tire brim without hair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A3C0977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3C43BE1F" w14:textId="4753CA15" w:rsidR="00EF4E97" w:rsidRPr="000D532D" w:rsidRDefault="00D74F02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oniopsis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0DE18554" w14:textId="64073B01" w:rsidR="00EF4E97" w:rsidRPr="000D532D" w:rsidRDefault="00D74F02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multiplex </w:t>
            </w:r>
            <w:r w:rsidR="00EF4E97" w:rsidRPr="005B7797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</w:rPr>
              <w:t>cv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0C6DFD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</w:rPr>
              <w:t>Stripestem</w:t>
            </w:r>
            <w:proofErr w:type="spellEnd"/>
            <w:r w:rsidR="00EF4E97" w:rsidRPr="000C6DFD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 Fernleaf</w:t>
            </w:r>
          </w:p>
        </w:tc>
      </w:tr>
      <w:tr w:rsidR="00EF4E97" w:rsidRPr="000D532D" w14:paraId="2DB2254F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56637DF5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41E415B7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sz w:val="16"/>
                <w:szCs w:val="16"/>
              </w:rPr>
              <w:t>Shape: sunken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621F508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3FC20ECB" w14:textId="43D5DADF" w:rsidR="00EF4E97" w:rsidRPr="000D532D" w:rsidRDefault="00D74F02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vulgaris </w:t>
            </w:r>
            <w:r w:rsidR="00EF4E97" w:rsidRPr="005B7797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>cv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5C28AB">
              <w:rPr>
                <w:rFonts w:ascii="Times New Roman" w:eastAsia="宋体" w:hAnsi="Times New Roman" w:cs="Times New Roman"/>
                <w:iCs/>
                <w:kern w:val="0"/>
                <w:sz w:val="16"/>
                <w:szCs w:val="16"/>
              </w:rPr>
              <w:t>Wamin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12BE6840" w14:textId="22C9280F" w:rsidR="00EF4E97" w:rsidRPr="000D532D" w:rsidRDefault="00D74F02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.</w:t>
            </w:r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C4727E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ervariabilis</w:t>
            </w:r>
            <w:proofErr w:type="spellEnd"/>
          </w:p>
        </w:tc>
      </w:tr>
      <w:tr w:rsidR="00EF4E97" w:rsidRPr="000D532D" w14:paraId="002A22B8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264E1B2C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1D7527CD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sz w:val="16"/>
                <w:szCs w:val="16"/>
              </w:rPr>
              <w:t>Shape: flat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2849B85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244F1210" w14:textId="5771E92D" w:rsidR="00EF4E97" w:rsidRPr="000D532D" w:rsidRDefault="00D74F02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uriuscula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0874B400" w14:textId="72316C5E" w:rsidR="00EF4E97" w:rsidRPr="000D532D" w:rsidRDefault="00D74F02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textilis</w:t>
            </w:r>
            <w:r w:rsidR="00EF4E97" w:rsidRPr="005B7797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 var.</w:t>
            </w:r>
            <w:r w:rsidR="00EF4E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racilis</w:t>
            </w:r>
            <w:proofErr w:type="spellEnd"/>
          </w:p>
        </w:tc>
      </w:tr>
      <w:tr w:rsidR="00EF4E97" w:rsidRPr="000D532D" w14:paraId="68158176" w14:textId="77777777" w:rsidTr="00736D2D">
        <w:trPr>
          <w:jc w:val="center"/>
        </w:trPr>
        <w:tc>
          <w:tcPr>
            <w:tcW w:w="1560" w:type="dxa"/>
            <w:vMerge/>
            <w:tcBorders>
              <w:top w:val="nil"/>
            </w:tcBorders>
          </w:tcPr>
          <w:p w14:paraId="6B82A197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</w:tcBorders>
          </w:tcPr>
          <w:p w14:paraId="0D7E1944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532D">
              <w:rPr>
                <w:rFonts w:ascii="Times New Roman" w:hAnsi="Times New Roman" w:cs="Times New Roman"/>
                <w:sz w:val="16"/>
                <w:szCs w:val="16"/>
              </w:rPr>
              <w:t>Shape: bulge</w:t>
            </w:r>
          </w:p>
        </w:tc>
        <w:tc>
          <w:tcPr>
            <w:tcW w:w="1984" w:type="dxa"/>
            <w:tcBorders>
              <w:top w:val="nil"/>
            </w:tcBorders>
          </w:tcPr>
          <w:p w14:paraId="399C0DDC" w14:textId="77777777" w:rsidR="00EF4E97" w:rsidRPr="000D532D" w:rsidRDefault="00EF4E97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</w:tcBorders>
          </w:tcPr>
          <w:p w14:paraId="32CC87B1" w14:textId="2E2A4D35" w:rsidR="00EF4E97" w:rsidRPr="000D532D" w:rsidRDefault="00D74F02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enta</w:t>
            </w:r>
            <w:proofErr w:type="spellEnd"/>
          </w:p>
        </w:tc>
        <w:tc>
          <w:tcPr>
            <w:tcW w:w="3118" w:type="dxa"/>
            <w:tcBorders>
              <w:top w:val="nil"/>
            </w:tcBorders>
          </w:tcPr>
          <w:p w14:paraId="6B7E51D0" w14:textId="74CF9E63" w:rsidR="00EF4E97" w:rsidRPr="000D532D" w:rsidRDefault="00D74F02" w:rsidP="00D74F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</w:t>
            </w:r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F4E97" w:rsidRPr="00AC37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ibboides</w:t>
            </w:r>
            <w:proofErr w:type="spellEnd"/>
          </w:p>
        </w:tc>
      </w:tr>
    </w:tbl>
    <w:p w14:paraId="7C11B811" w14:textId="124E5C84" w:rsidR="00CE0613" w:rsidRPr="007F1408" w:rsidRDefault="007F1408" w:rsidP="007F1408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Characteristics of the culm sheath, sheath auricle, sheath blade, and sheath ligule were recorded at 1.3 and 2.0 m above ground, respectively, as two OTUs, except for the characteristics that have specific comments. Total </w:t>
      </w:r>
      <w:r>
        <w:rPr>
          <w:rFonts w:ascii="Times New Roman" w:hAnsi="Times New Roman" w:cs="Times New Roman"/>
          <w:sz w:val="16"/>
          <w:szCs w:val="16"/>
        </w:rPr>
        <w:lastRenderedPageBreak/>
        <w:t>characteristics comprised 186 OTUs.</w:t>
      </w:r>
    </w:p>
    <w:sectPr w:rsidR="00CE0613" w:rsidRPr="007F1408" w:rsidSect="009137F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F1E41F" w14:textId="77777777" w:rsidR="00A50F08" w:rsidRDefault="00A50F08" w:rsidP="00EF4E97">
      <w:r>
        <w:separator/>
      </w:r>
    </w:p>
  </w:endnote>
  <w:endnote w:type="continuationSeparator" w:id="0">
    <w:p w14:paraId="69DECEAC" w14:textId="77777777" w:rsidR="00A50F08" w:rsidRDefault="00A50F08" w:rsidP="00EF4E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CE3C38" w14:textId="77777777" w:rsidR="00A50F08" w:rsidRDefault="00A50F08" w:rsidP="00EF4E97">
      <w:r>
        <w:separator/>
      </w:r>
    </w:p>
  </w:footnote>
  <w:footnote w:type="continuationSeparator" w:id="0">
    <w:p w14:paraId="34DC2BDE" w14:textId="77777777" w:rsidR="00A50F08" w:rsidRDefault="00A50F08" w:rsidP="00EF4E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613"/>
    <w:rsid w:val="001A773F"/>
    <w:rsid w:val="001B0E7E"/>
    <w:rsid w:val="003A68D2"/>
    <w:rsid w:val="00497495"/>
    <w:rsid w:val="00736D2D"/>
    <w:rsid w:val="007E723D"/>
    <w:rsid w:val="007F1408"/>
    <w:rsid w:val="008575BA"/>
    <w:rsid w:val="0090379D"/>
    <w:rsid w:val="009137F9"/>
    <w:rsid w:val="00916E24"/>
    <w:rsid w:val="00A342AA"/>
    <w:rsid w:val="00A50F08"/>
    <w:rsid w:val="00CE0613"/>
    <w:rsid w:val="00D74F02"/>
    <w:rsid w:val="00DE5916"/>
    <w:rsid w:val="00EB5A68"/>
    <w:rsid w:val="00EF4E97"/>
    <w:rsid w:val="00FD3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C62A94"/>
  <w15:chartTrackingRefBased/>
  <w15:docId w15:val="{1630125F-3958-4CF7-A458-84B1BE2C1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4E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4E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4E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4E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4E97"/>
    <w:rPr>
      <w:sz w:val="18"/>
      <w:szCs w:val="18"/>
    </w:rPr>
  </w:style>
  <w:style w:type="table" w:styleId="a7">
    <w:name w:val="Table Grid"/>
    <w:basedOn w:val="a1"/>
    <w:uiPriority w:val="59"/>
    <w:rsid w:val="00EF4E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0</Pages>
  <Words>1217</Words>
  <Characters>6938</Characters>
  <Application>Microsoft Office Word</Application>
  <DocSecurity>0</DocSecurity>
  <Lines>57</Lines>
  <Paragraphs>16</Paragraphs>
  <ScaleCrop>false</ScaleCrop>
  <Company>HP</Company>
  <LinksUpToDate>false</LinksUpToDate>
  <CharactersWithSpaces>8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起航</dc:creator>
  <cp:keywords/>
  <dc:description/>
  <cp:lastModifiedBy>陈 起航</cp:lastModifiedBy>
  <cp:revision>7</cp:revision>
  <dcterms:created xsi:type="dcterms:W3CDTF">2022-03-22T08:38:00Z</dcterms:created>
  <dcterms:modified xsi:type="dcterms:W3CDTF">2022-03-23T08:35:00Z</dcterms:modified>
</cp:coreProperties>
</file>